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D12D8" w14:textId="5B4144B3" w:rsidR="000A6301" w:rsidRDefault="000A6301" w:rsidP="000A6301">
      <w:pPr>
        <w:spacing w:after="0" w:line="240" w:lineRule="auto"/>
      </w:pPr>
      <w:r>
        <w:t xml:space="preserve">A2 </w:t>
      </w:r>
      <w:r w:rsidRPr="008D4006">
        <w:t>Table</w:t>
      </w:r>
      <w:r>
        <w:t xml:space="preserve"> (SDC3.2)</w:t>
      </w:r>
      <w:r w:rsidRPr="008D4006">
        <w:t>: Performance of selected comorbidity measures in assessing the association between comorbidity and selected outcome measures (Victor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3"/>
        <w:gridCol w:w="1406"/>
        <w:gridCol w:w="922"/>
        <w:gridCol w:w="1265"/>
        <w:gridCol w:w="906"/>
        <w:gridCol w:w="1265"/>
        <w:gridCol w:w="933"/>
      </w:tblGrid>
      <w:tr w:rsidR="000A6301" w14:paraId="55EF9FBF" w14:textId="77777777" w:rsidTr="00015F96">
        <w:tc>
          <w:tcPr>
            <w:tcW w:w="4815" w:type="dxa"/>
          </w:tcPr>
          <w:p w14:paraId="71B8962C" w14:textId="77777777" w:rsidR="000A6301" w:rsidRPr="00103FF0" w:rsidRDefault="000A6301" w:rsidP="00015F96">
            <w:r w:rsidRPr="00103FF0">
              <w:t>Model</w:t>
            </w:r>
          </w:p>
        </w:tc>
        <w:tc>
          <w:tcPr>
            <w:tcW w:w="3685" w:type="dxa"/>
            <w:gridSpan w:val="2"/>
          </w:tcPr>
          <w:p w14:paraId="51660E8B" w14:textId="77777777" w:rsidR="000A6301" w:rsidRPr="00103FF0" w:rsidRDefault="000A6301" w:rsidP="00015F96">
            <w:pPr>
              <w:jc w:val="center"/>
            </w:pPr>
            <w:r w:rsidRPr="00103FF0">
              <w:t>CHADx7</w:t>
            </w:r>
            <w:r w:rsidRPr="008D4006">
              <w:rPr>
                <w:vertAlign w:val="superscript"/>
              </w:rPr>
              <w:t>1</w:t>
            </w:r>
            <w:r w:rsidRPr="00103FF0">
              <w:t xml:space="preserve"> (gastrointestinal complications)</w:t>
            </w:r>
          </w:p>
        </w:tc>
        <w:tc>
          <w:tcPr>
            <w:tcW w:w="3402" w:type="dxa"/>
            <w:gridSpan w:val="2"/>
          </w:tcPr>
          <w:p w14:paraId="5348CE60" w14:textId="77777777" w:rsidR="000A6301" w:rsidRPr="00103FF0" w:rsidRDefault="000A6301" w:rsidP="00015F96">
            <w:pPr>
              <w:jc w:val="center"/>
            </w:pPr>
            <w:r w:rsidRPr="00103FF0">
              <w:t>CHADx5</w:t>
            </w:r>
            <w:r w:rsidRPr="008D4006">
              <w:rPr>
                <w:vertAlign w:val="superscript"/>
              </w:rPr>
              <w:t>2</w:t>
            </w:r>
            <w:r w:rsidRPr="00103FF0">
              <w:t xml:space="preserve"> (cardiovascular complications)</w:t>
            </w:r>
          </w:p>
        </w:tc>
        <w:tc>
          <w:tcPr>
            <w:tcW w:w="3486" w:type="dxa"/>
            <w:gridSpan w:val="2"/>
          </w:tcPr>
          <w:p w14:paraId="2B221796" w14:textId="77777777" w:rsidR="000A6301" w:rsidRPr="00103FF0" w:rsidRDefault="000A6301" w:rsidP="00015F96">
            <w:pPr>
              <w:jc w:val="center"/>
            </w:pPr>
            <w:r w:rsidRPr="00103FF0">
              <w:t>CHADx15</w:t>
            </w:r>
            <w:r w:rsidRPr="008D4006">
              <w:rPr>
                <w:vertAlign w:val="superscript"/>
              </w:rPr>
              <w:t>3</w:t>
            </w:r>
            <w:r w:rsidRPr="00103FF0">
              <w:t xml:space="preserve"> (metabolic disorders)</w:t>
            </w:r>
          </w:p>
        </w:tc>
      </w:tr>
      <w:tr w:rsidR="000A6301" w14:paraId="29CA0AEF" w14:textId="77777777" w:rsidTr="00015F96">
        <w:tc>
          <w:tcPr>
            <w:tcW w:w="4815" w:type="dxa"/>
          </w:tcPr>
          <w:p w14:paraId="64D03C73" w14:textId="77777777" w:rsidR="000A6301" w:rsidRPr="00103FF0" w:rsidRDefault="000A6301" w:rsidP="00015F96"/>
        </w:tc>
        <w:tc>
          <w:tcPr>
            <w:tcW w:w="2551" w:type="dxa"/>
          </w:tcPr>
          <w:p w14:paraId="23ABEE5B" w14:textId="77777777" w:rsidR="000A6301" w:rsidRPr="00103FF0" w:rsidRDefault="000A6301" w:rsidP="00015F96">
            <w:pPr>
              <w:jc w:val="right"/>
            </w:pPr>
            <w:r w:rsidRPr="00103FF0">
              <w:t>AUC (95% CI)</w:t>
            </w:r>
          </w:p>
        </w:tc>
        <w:tc>
          <w:tcPr>
            <w:tcW w:w="1134" w:type="dxa"/>
          </w:tcPr>
          <w:p w14:paraId="15E3E616" w14:textId="77777777" w:rsidR="000A6301" w:rsidRPr="00103FF0" w:rsidRDefault="000A6301" w:rsidP="00015F96">
            <w:pPr>
              <w:jc w:val="right"/>
            </w:pPr>
            <w:r w:rsidRPr="00103FF0">
              <w:t xml:space="preserve"> Model fit AIC</w:t>
            </w:r>
          </w:p>
        </w:tc>
        <w:tc>
          <w:tcPr>
            <w:tcW w:w="2268" w:type="dxa"/>
          </w:tcPr>
          <w:p w14:paraId="62FEA957" w14:textId="77777777" w:rsidR="000A6301" w:rsidRPr="00103FF0" w:rsidRDefault="000A6301" w:rsidP="00015F96">
            <w:pPr>
              <w:jc w:val="right"/>
            </w:pPr>
            <w:r w:rsidRPr="00103FF0">
              <w:t>AUC (95% CI)</w:t>
            </w:r>
          </w:p>
        </w:tc>
        <w:tc>
          <w:tcPr>
            <w:tcW w:w="1134" w:type="dxa"/>
          </w:tcPr>
          <w:p w14:paraId="5EB35628" w14:textId="77777777" w:rsidR="000A6301" w:rsidRPr="00103FF0" w:rsidRDefault="000A6301" w:rsidP="00015F96">
            <w:pPr>
              <w:jc w:val="right"/>
            </w:pPr>
            <w:r w:rsidRPr="00103FF0">
              <w:t xml:space="preserve"> Model fit AIC</w:t>
            </w:r>
          </w:p>
        </w:tc>
        <w:tc>
          <w:tcPr>
            <w:tcW w:w="2268" w:type="dxa"/>
          </w:tcPr>
          <w:p w14:paraId="20FD176C" w14:textId="77777777" w:rsidR="000A6301" w:rsidRPr="00103FF0" w:rsidRDefault="000A6301" w:rsidP="00015F96">
            <w:pPr>
              <w:jc w:val="right"/>
            </w:pPr>
            <w:r w:rsidRPr="00103FF0">
              <w:t>AUC (95% CI)</w:t>
            </w:r>
          </w:p>
        </w:tc>
        <w:tc>
          <w:tcPr>
            <w:tcW w:w="1218" w:type="dxa"/>
          </w:tcPr>
          <w:p w14:paraId="28784A60" w14:textId="77777777" w:rsidR="000A6301" w:rsidRPr="00103FF0" w:rsidRDefault="000A6301" w:rsidP="00015F96">
            <w:pPr>
              <w:jc w:val="right"/>
            </w:pPr>
            <w:r w:rsidRPr="00103FF0">
              <w:t xml:space="preserve"> Model fit AIC</w:t>
            </w:r>
          </w:p>
        </w:tc>
      </w:tr>
      <w:tr w:rsidR="000A6301" w14:paraId="76E482E2" w14:textId="77777777" w:rsidTr="00015F96">
        <w:tc>
          <w:tcPr>
            <w:tcW w:w="4815" w:type="dxa"/>
          </w:tcPr>
          <w:p w14:paraId="4712464B" w14:textId="77777777" w:rsidR="000A6301" w:rsidRPr="00103FF0" w:rsidRDefault="000A6301" w:rsidP="00015F96">
            <w:r w:rsidRPr="00103FF0">
              <w:t>(</w:t>
            </w:r>
            <w:proofErr w:type="spellStart"/>
            <w:r w:rsidRPr="00103FF0">
              <w:t>i</w:t>
            </w:r>
            <w:proofErr w:type="spellEnd"/>
            <w:r w:rsidRPr="00103FF0">
              <w:t>) Baseline model</w:t>
            </w:r>
          </w:p>
        </w:tc>
        <w:tc>
          <w:tcPr>
            <w:tcW w:w="2551" w:type="dxa"/>
          </w:tcPr>
          <w:p w14:paraId="231F926D" w14:textId="77777777" w:rsidR="000A6301" w:rsidRPr="00103FF0" w:rsidRDefault="000A6301" w:rsidP="00015F96">
            <w:pPr>
              <w:jc w:val="right"/>
            </w:pPr>
            <w:r w:rsidRPr="00103FF0">
              <w:t>0.600 (0.593</w:t>
            </w:r>
            <w:r>
              <w:t xml:space="preserve"> to </w:t>
            </w:r>
            <w:r w:rsidRPr="00103FF0">
              <w:t>0.608)</w:t>
            </w:r>
          </w:p>
        </w:tc>
        <w:tc>
          <w:tcPr>
            <w:tcW w:w="1134" w:type="dxa"/>
          </w:tcPr>
          <w:p w14:paraId="0D4117A6" w14:textId="77777777" w:rsidR="000A6301" w:rsidRPr="00103FF0" w:rsidRDefault="000A6301" w:rsidP="00015F96">
            <w:pPr>
              <w:jc w:val="right"/>
            </w:pPr>
            <w:r w:rsidRPr="00103FF0">
              <w:t>31123</w:t>
            </w:r>
          </w:p>
        </w:tc>
        <w:tc>
          <w:tcPr>
            <w:tcW w:w="2268" w:type="dxa"/>
          </w:tcPr>
          <w:p w14:paraId="1534E9B0" w14:textId="77777777" w:rsidR="000A6301" w:rsidRPr="00103FF0" w:rsidRDefault="000A6301" w:rsidP="00015F96">
            <w:pPr>
              <w:jc w:val="right"/>
            </w:pPr>
            <w:r w:rsidRPr="00103FF0">
              <w:t>0.603 (0.595</w:t>
            </w:r>
            <w:r>
              <w:t xml:space="preserve"> to </w:t>
            </w:r>
            <w:r w:rsidRPr="00103FF0">
              <w:t>0.610)</w:t>
            </w:r>
          </w:p>
        </w:tc>
        <w:tc>
          <w:tcPr>
            <w:tcW w:w="1134" w:type="dxa"/>
          </w:tcPr>
          <w:p w14:paraId="29F5C920" w14:textId="77777777" w:rsidR="000A6301" w:rsidRPr="00103FF0" w:rsidRDefault="000A6301" w:rsidP="00015F96">
            <w:pPr>
              <w:jc w:val="right"/>
            </w:pPr>
            <w:r w:rsidRPr="00103FF0">
              <w:t>29778</w:t>
            </w:r>
          </w:p>
        </w:tc>
        <w:tc>
          <w:tcPr>
            <w:tcW w:w="2268" w:type="dxa"/>
          </w:tcPr>
          <w:p w14:paraId="55318F57" w14:textId="77777777" w:rsidR="000A6301" w:rsidRPr="00103FF0" w:rsidRDefault="000A6301" w:rsidP="00015F96">
            <w:pPr>
              <w:jc w:val="right"/>
            </w:pPr>
            <w:r w:rsidRPr="00103FF0">
              <w:t>0.651 (0.643</w:t>
            </w:r>
            <w:r>
              <w:t xml:space="preserve"> to </w:t>
            </w:r>
            <w:r w:rsidRPr="00103FF0">
              <w:t>0.658)</w:t>
            </w:r>
          </w:p>
        </w:tc>
        <w:tc>
          <w:tcPr>
            <w:tcW w:w="1218" w:type="dxa"/>
          </w:tcPr>
          <w:p w14:paraId="6954D7B7" w14:textId="77777777" w:rsidR="000A6301" w:rsidRPr="00103FF0" w:rsidRDefault="000A6301" w:rsidP="00015F96">
            <w:pPr>
              <w:jc w:val="right"/>
            </w:pPr>
            <w:r w:rsidRPr="00103FF0">
              <w:t>27516</w:t>
            </w:r>
          </w:p>
        </w:tc>
      </w:tr>
      <w:tr w:rsidR="000A6301" w14:paraId="4F487D78" w14:textId="77777777" w:rsidTr="00015F96">
        <w:tc>
          <w:tcPr>
            <w:tcW w:w="4815" w:type="dxa"/>
          </w:tcPr>
          <w:p w14:paraId="377E1E86" w14:textId="77777777" w:rsidR="000A6301" w:rsidRPr="00103FF0" w:rsidRDefault="000A6301" w:rsidP="00015F96">
            <w:r w:rsidRPr="00103FF0">
              <w:t>(ii) Baseline model + selected comorbidities (individually modelled with binary representation)</w:t>
            </w:r>
          </w:p>
        </w:tc>
        <w:tc>
          <w:tcPr>
            <w:tcW w:w="2551" w:type="dxa"/>
          </w:tcPr>
          <w:p w14:paraId="7C65CF6C" w14:textId="77777777" w:rsidR="000A6301" w:rsidRPr="00103FF0" w:rsidRDefault="000A6301" w:rsidP="00015F96">
            <w:pPr>
              <w:jc w:val="right"/>
            </w:pPr>
            <w:r w:rsidRPr="00103FF0">
              <w:t>0.605 (0.598</w:t>
            </w:r>
            <w:r>
              <w:t xml:space="preserve"> to </w:t>
            </w:r>
            <w:r w:rsidRPr="00103FF0">
              <w:t>0.613)</w:t>
            </w:r>
          </w:p>
        </w:tc>
        <w:tc>
          <w:tcPr>
            <w:tcW w:w="1134" w:type="dxa"/>
          </w:tcPr>
          <w:p w14:paraId="68D34CC8" w14:textId="77777777" w:rsidR="000A6301" w:rsidRPr="00103FF0" w:rsidRDefault="000A6301" w:rsidP="00015F96">
            <w:pPr>
              <w:jc w:val="right"/>
            </w:pPr>
            <w:r w:rsidRPr="00103FF0">
              <w:t>31060</w:t>
            </w:r>
          </w:p>
        </w:tc>
        <w:tc>
          <w:tcPr>
            <w:tcW w:w="2268" w:type="dxa"/>
          </w:tcPr>
          <w:p w14:paraId="0D3579E3" w14:textId="77777777" w:rsidR="000A6301" w:rsidRPr="00103FF0" w:rsidRDefault="000A6301" w:rsidP="00015F96">
            <w:pPr>
              <w:jc w:val="right"/>
            </w:pPr>
            <w:r w:rsidRPr="00103FF0">
              <w:t>0.612 (0.605</w:t>
            </w:r>
            <w:r>
              <w:t xml:space="preserve"> to </w:t>
            </w:r>
            <w:r w:rsidRPr="00103FF0">
              <w:t>0.620)</w:t>
            </w:r>
          </w:p>
        </w:tc>
        <w:tc>
          <w:tcPr>
            <w:tcW w:w="1134" w:type="dxa"/>
          </w:tcPr>
          <w:p w14:paraId="5791BC26" w14:textId="77777777" w:rsidR="000A6301" w:rsidRPr="00103FF0" w:rsidRDefault="000A6301" w:rsidP="00015F96">
            <w:pPr>
              <w:jc w:val="right"/>
            </w:pPr>
            <w:r w:rsidRPr="00103FF0">
              <w:t>29633</w:t>
            </w:r>
          </w:p>
        </w:tc>
        <w:tc>
          <w:tcPr>
            <w:tcW w:w="2268" w:type="dxa"/>
          </w:tcPr>
          <w:p w14:paraId="0CEBF0F9" w14:textId="77777777" w:rsidR="000A6301" w:rsidRPr="00103FF0" w:rsidRDefault="000A6301" w:rsidP="00015F96">
            <w:pPr>
              <w:jc w:val="right"/>
            </w:pPr>
            <w:r w:rsidRPr="00103FF0">
              <w:t>0.668 (0.661</w:t>
            </w:r>
            <w:r>
              <w:t xml:space="preserve"> to </w:t>
            </w:r>
            <w:r w:rsidRPr="00103FF0">
              <w:t>0.675)</w:t>
            </w:r>
          </w:p>
        </w:tc>
        <w:tc>
          <w:tcPr>
            <w:tcW w:w="1218" w:type="dxa"/>
          </w:tcPr>
          <w:p w14:paraId="52883AE6" w14:textId="77777777" w:rsidR="000A6301" w:rsidRPr="00103FF0" w:rsidRDefault="000A6301" w:rsidP="00015F96">
            <w:pPr>
              <w:jc w:val="right"/>
            </w:pPr>
            <w:r w:rsidRPr="00103FF0">
              <w:t>27216</w:t>
            </w:r>
          </w:p>
        </w:tc>
      </w:tr>
      <w:tr w:rsidR="000A6301" w14:paraId="45D3E097" w14:textId="77777777" w:rsidTr="00015F96">
        <w:tc>
          <w:tcPr>
            <w:tcW w:w="4815" w:type="dxa"/>
          </w:tcPr>
          <w:p w14:paraId="2B023E5C" w14:textId="77777777" w:rsidR="000A6301" w:rsidRPr="00103FF0" w:rsidRDefault="000A6301" w:rsidP="00015F96">
            <w:r w:rsidRPr="00103FF0">
              <w:t>(iv) Baseline model + comorbidity using CCI weights</w:t>
            </w:r>
          </w:p>
        </w:tc>
        <w:tc>
          <w:tcPr>
            <w:tcW w:w="2551" w:type="dxa"/>
          </w:tcPr>
          <w:p w14:paraId="101F1A21" w14:textId="77777777" w:rsidR="000A6301" w:rsidRPr="00103FF0" w:rsidRDefault="000A6301" w:rsidP="00015F96">
            <w:pPr>
              <w:jc w:val="right"/>
            </w:pPr>
            <w:r w:rsidRPr="00103FF0">
              <w:t>0.601 (0.594</w:t>
            </w:r>
            <w:r>
              <w:t xml:space="preserve"> to </w:t>
            </w:r>
            <w:r w:rsidRPr="00103FF0">
              <w:t>0.609)</w:t>
            </w:r>
          </w:p>
        </w:tc>
        <w:tc>
          <w:tcPr>
            <w:tcW w:w="1134" w:type="dxa"/>
          </w:tcPr>
          <w:p w14:paraId="143A1B23" w14:textId="77777777" w:rsidR="000A6301" w:rsidRPr="00103FF0" w:rsidRDefault="000A6301" w:rsidP="00015F96">
            <w:pPr>
              <w:jc w:val="right"/>
            </w:pPr>
            <w:r w:rsidRPr="00103FF0">
              <w:t>31109</w:t>
            </w:r>
          </w:p>
        </w:tc>
        <w:tc>
          <w:tcPr>
            <w:tcW w:w="2268" w:type="dxa"/>
          </w:tcPr>
          <w:p w14:paraId="142FDB91" w14:textId="77777777" w:rsidR="000A6301" w:rsidRPr="00103FF0" w:rsidRDefault="000A6301" w:rsidP="00015F96">
            <w:pPr>
              <w:jc w:val="right"/>
            </w:pPr>
            <w:r w:rsidRPr="00103FF0">
              <w:t>0.603 (0.595</w:t>
            </w:r>
            <w:r>
              <w:t xml:space="preserve"> to </w:t>
            </w:r>
            <w:r w:rsidRPr="00103FF0">
              <w:t>0.611)</w:t>
            </w:r>
          </w:p>
        </w:tc>
        <w:tc>
          <w:tcPr>
            <w:tcW w:w="1134" w:type="dxa"/>
          </w:tcPr>
          <w:p w14:paraId="0B0718F4" w14:textId="77777777" w:rsidR="000A6301" w:rsidRPr="00103FF0" w:rsidRDefault="000A6301" w:rsidP="00015F96">
            <w:pPr>
              <w:jc w:val="right"/>
            </w:pPr>
            <w:r w:rsidRPr="00103FF0">
              <w:t>29774</w:t>
            </w:r>
          </w:p>
        </w:tc>
        <w:tc>
          <w:tcPr>
            <w:tcW w:w="2268" w:type="dxa"/>
          </w:tcPr>
          <w:p w14:paraId="2A5502DD" w14:textId="77777777" w:rsidR="000A6301" w:rsidRPr="00103FF0" w:rsidRDefault="000A6301" w:rsidP="00015F96">
            <w:pPr>
              <w:jc w:val="right"/>
            </w:pPr>
            <w:r w:rsidRPr="00103FF0">
              <w:t>0.659 (0.652</w:t>
            </w:r>
            <w:r>
              <w:t xml:space="preserve"> to </w:t>
            </w:r>
            <w:r w:rsidRPr="00103FF0">
              <w:t>0.666)</w:t>
            </w:r>
          </w:p>
        </w:tc>
        <w:tc>
          <w:tcPr>
            <w:tcW w:w="1218" w:type="dxa"/>
          </w:tcPr>
          <w:p w14:paraId="1A5B90EF" w14:textId="77777777" w:rsidR="000A6301" w:rsidRPr="00103FF0" w:rsidRDefault="000A6301" w:rsidP="00015F96">
            <w:pPr>
              <w:jc w:val="right"/>
            </w:pPr>
            <w:r w:rsidRPr="00103FF0">
              <w:t>27399</w:t>
            </w:r>
          </w:p>
        </w:tc>
      </w:tr>
      <w:tr w:rsidR="000A6301" w14:paraId="1912BA9A" w14:textId="77777777" w:rsidTr="00015F96">
        <w:tc>
          <w:tcPr>
            <w:tcW w:w="4815" w:type="dxa"/>
          </w:tcPr>
          <w:p w14:paraId="6C5BCA6F" w14:textId="77777777" w:rsidR="000A6301" w:rsidRPr="00103FF0" w:rsidRDefault="000A6301" w:rsidP="00015F96">
            <w:r w:rsidRPr="00103FF0">
              <w:t>(vi) Baseline model + ECM</w:t>
            </w:r>
          </w:p>
        </w:tc>
        <w:tc>
          <w:tcPr>
            <w:tcW w:w="2551" w:type="dxa"/>
          </w:tcPr>
          <w:p w14:paraId="1871EC67" w14:textId="77777777" w:rsidR="000A6301" w:rsidRPr="00103FF0" w:rsidRDefault="000A6301" w:rsidP="00015F96">
            <w:pPr>
              <w:jc w:val="right"/>
            </w:pPr>
            <w:r w:rsidRPr="00103FF0">
              <w:t>0.604 (0.597</w:t>
            </w:r>
            <w:r>
              <w:t xml:space="preserve"> to </w:t>
            </w:r>
            <w:r w:rsidRPr="00103FF0">
              <w:t>0.611)</w:t>
            </w:r>
          </w:p>
        </w:tc>
        <w:tc>
          <w:tcPr>
            <w:tcW w:w="1134" w:type="dxa"/>
          </w:tcPr>
          <w:p w14:paraId="6586EA6E" w14:textId="77777777" w:rsidR="000A6301" w:rsidRPr="00103FF0" w:rsidRDefault="000A6301" w:rsidP="00015F96">
            <w:pPr>
              <w:jc w:val="right"/>
            </w:pPr>
            <w:r w:rsidRPr="00103FF0">
              <w:t>31120</w:t>
            </w:r>
          </w:p>
        </w:tc>
        <w:tc>
          <w:tcPr>
            <w:tcW w:w="2268" w:type="dxa"/>
          </w:tcPr>
          <w:p w14:paraId="03DC74F3" w14:textId="77777777" w:rsidR="000A6301" w:rsidRPr="00103FF0" w:rsidRDefault="000A6301" w:rsidP="00015F96">
            <w:pPr>
              <w:jc w:val="right"/>
            </w:pPr>
            <w:r w:rsidRPr="00103FF0">
              <w:t>0.603 (0.595</w:t>
            </w:r>
            <w:r>
              <w:t xml:space="preserve"> to </w:t>
            </w:r>
            <w:r w:rsidRPr="00103FF0">
              <w:t>0.610)</w:t>
            </w:r>
          </w:p>
        </w:tc>
        <w:tc>
          <w:tcPr>
            <w:tcW w:w="1134" w:type="dxa"/>
          </w:tcPr>
          <w:p w14:paraId="3B7F52D6" w14:textId="77777777" w:rsidR="000A6301" w:rsidRPr="00103FF0" w:rsidRDefault="000A6301" w:rsidP="00015F96">
            <w:pPr>
              <w:jc w:val="right"/>
            </w:pPr>
            <w:r w:rsidRPr="00103FF0">
              <w:t>29778</w:t>
            </w:r>
          </w:p>
        </w:tc>
        <w:tc>
          <w:tcPr>
            <w:tcW w:w="2268" w:type="dxa"/>
          </w:tcPr>
          <w:p w14:paraId="1E99BD4D" w14:textId="77777777" w:rsidR="000A6301" w:rsidRPr="00103FF0" w:rsidRDefault="000A6301" w:rsidP="00015F96">
            <w:pPr>
              <w:jc w:val="right"/>
            </w:pPr>
            <w:r w:rsidRPr="00103FF0">
              <w:t>0.674 (0.667</w:t>
            </w:r>
            <w:r>
              <w:t xml:space="preserve"> to </w:t>
            </w:r>
            <w:r w:rsidRPr="00103FF0">
              <w:t>0.681)</w:t>
            </w:r>
          </w:p>
        </w:tc>
        <w:tc>
          <w:tcPr>
            <w:tcW w:w="1218" w:type="dxa"/>
          </w:tcPr>
          <w:p w14:paraId="0AFFF97C" w14:textId="77777777" w:rsidR="000A6301" w:rsidRDefault="000A6301" w:rsidP="00015F96">
            <w:pPr>
              <w:jc w:val="right"/>
            </w:pPr>
            <w:r w:rsidRPr="00103FF0">
              <w:t>27140</w:t>
            </w:r>
          </w:p>
        </w:tc>
      </w:tr>
    </w:tbl>
    <w:p w14:paraId="7E8D7464" w14:textId="77777777" w:rsidR="000A6301" w:rsidRDefault="000A6301" w:rsidP="000A6301">
      <w:pPr>
        <w:spacing w:after="0" w:line="240" w:lineRule="auto"/>
      </w:pPr>
      <w:r>
        <w:t>Notes:</w:t>
      </w:r>
    </w:p>
    <w:p w14:paraId="13B7275A" w14:textId="77777777" w:rsidR="000A6301" w:rsidRDefault="000A6301" w:rsidP="000A6301">
      <w:pPr>
        <w:spacing w:after="0" w:line="240" w:lineRule="auto"/>
      </w:pPr>
      <w:r>
        <w:t>1. Baseline model includes age, sex, injury type, body region and SEIFA; outcome= presence of CHADx7 (logistic model)</w:t>
      </w:r>
    </w:p>
    <w:p w14:paraId="746D6775" w14:textId="77777777" w:rsidR="000A6301" w:rsidRDefault="000A6301" w:rsidP="000A6301">
      <w:pPr>
        <w:spacing w:after="0" w:line="240" w:lineRule="auto"/>
      </w:pPr>
      <w:r>
        <w:t>2. Baseline model includes age, sex, injury severity, injury type, body region and geographic region; outcome =presence of CHADx5 (logistic model)</w:t>
      </w:r>
    </w:p>
    <w:p w14:paraId="2426E373" w14:textId="77777777" w:rsidR="000A6301" w:rsidRDefault="000A6301" w:rsidP="000A6301">
      <w:pPr>
        <w:spacing w:after="0" w:line="240" w:lineRule="auto"/>
      </w:pPr>
      <w:r>
        <w:t>3. Baseline model includes age, sex, injury type, injury severity, body region and geographic region; outcome= presence of CHADx15 (logistic model)</w:t>
      </w:r>
    </w:p>
    <w:p w14:paraId="52534CA1" w14:textId="02F074A5" w:rsidR="000A6301" w:rsidRDefault="000A6301" w:rsidP="000A6301">
      <w:r>
        <w:t>See Table A3 for selected comorbidities for each outcome</w:t>
      </w:r>
    </w:p>
    <w:sectPr w:rsidR="000A6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01"/>
    <w:rsid w:val="000A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5203"/>
  <w15:chartTrackingRefBased/>
  <w15:docId w15:val="{598CC2AA-7E8F-4BE4-BD3B-1ABE0F314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30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30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10:59:00Z</dcterms:created>
  <dcterms:modified xsi:type="dcterms:W3CDTF">2020-08-27T10:59:00Z</dcterms:modified>
</cp:coreProperties>
</file>